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956DC" w14:textId="77777777" w:rsidR="00F065C8" w:rsidRPr="003F119C" w:rsidRDefault="00891529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15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CE462B" w:rsidRPr="003F119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891529">
        <w:rPr>
          <w:rFonts w:ascii="Times New Roman" w:hAnsi="Times New Roman" w:cs="Times New Roman"/>
          <w:b/>
          <w:sz w:val="20"/>
          <w:szCs w:val="20"/>
          <w:lang w:val="en-US"/>
        </w:rPr>
        <w:t>2. PCR-primers used for cloning the NAC genes</w:t>
      </w:r>
    </w:p>
    <w:tbl>
      <w:tblPr>
        <w:tblW w:w="9720" w:type="dxa"/>
        <w:tblInd w:w="-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5760"/>
        <w:gridCol w:w="1980"/>
      </w:tblGrid>
      <w:tr w:rsidR="003F119C" w:rsidRPr="003F119C" w14:paraId="634ED243" w14:textId="77777777" w:rsidTr="00CE462B">
        <w:trPr>
          <w:trHeight w:val="299"/>
        </w:trPr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62171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91529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5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DEFD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91529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 w:rsidR="00E037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1529">
              <w:rPr>
                <w:rFonts w:ascii="Times New Roman" w:hAnsi="Times New Roman" w:cs="Times New Roman"/>
                <w:b/>
                <w:sz w:val="20"/>
                <w:szCs w:val="20"/>
              </w:rPr>
              <w:t>(5’ - 3’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0822D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proofErr w:type="spellStart"/>
            <w:r w:rsidRPr="00891529">
              <w:rPr>
                <w:rFonts w:ascii="Times New Roman" w:hAnsi="Times New Roman" w:cs="Times New Roman"/>
                <w:b/>
                <w:sz w:val="20"/>
                <w:szCs w:val="20"/>
              </w:rPr>
              <w:t>identity</w:t>
            </w:r>
            <w:proofErr w:type="spellEnd"/>
          </w:p>
        </w:tc>
      </w:tr>
      <w:tr w:rsidR="00CE462B" w:rsidRPr="003F119C" w14:paraId="4EE00F41" w14:textId="77777777" w:rsidTr="00CE462B"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52CFA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 xml:space="preserve">GlymaNAC85 </w:t>
            </w:r>
            <w:proofErr w:type="spellStart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B6E74" w14:textId="77777777" w:rsidR="00F065C8" w:rsidRPr="003F119C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AAAAAGCAGGCTTCACAATGGGAAGTTCAGAGAGAGA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26BD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Glyma.12G149100</w:t>
            </w:r>
          </w:p>
        </w:tc>
      </w:tr>
      <w:tr w:rsidR="00CE462B" w:rsidRPr="003F119C" w14:paraId="5F025A68" w14:textId="77777777" w:rsidTr="00CE462B"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0E5A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 xml:space="preserve">GlymaNAC85 </w:t>
            </w:r>
            <w:proofErr w:type="spellStart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5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4F16" w14:textId="77777777" w:rsidR="00F065C8" w:rsidRPr="003F119C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AGAAAGCTGGGTCTCAGTCCCCTAAACCCGAACTC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E844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Glyma.12G149100</w:t>
            </w:r>
          </w:p>
        </w:tc>
      </w:tr>
      <w:tr w:rsidR="00CE462B" w:rsidRPr="003F119C" w14:paraId="774DB4A9" w14:textId="77777777" w:rsidTr="00CE462B"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4296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 xml:space="preserve">GlymaNAC65 </w:t>
            </w:r>
            <w:proofErr w:type="spellStart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6988" w14:textId="77777777" w:rsidR="00F065C8" w:rsidRPr="003F119C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AAAAAGCAGGCTTCACAATGGAGAAGGTGAAATTTTGTG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55C1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Glyma.08G360200</w:t>
            </w:r>
          </w:p>
        </w:tc>
      </w:tr>
      <w:tr w:rsidR="00CE462B" w:rsidRPr="003F119C" w14:paraId="28A90644" w14:textId="77777777" w:rsidTr="00CE462B"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B8A4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 xml:space="preserve">GlymaNAC65 </w:t>
            </w:r>
            <w:proofErr w:type="spellStart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5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7884" w14:textId="77777777" w:rsidR="00F065C8" w:rsidRPr="003F119C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AGAAAGCTGGGTCTTCTAATAGTATAAGGGAAGG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536B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Glyma.08G360200</w:t>
            </w:r>
          </w:p>
        </w:tc>
      </w:tr>
      <w:tr w:rsidR="00CE462B" w:rsidRPr="003F119C" w14:paraId="4619A32E" w14:textId="77777777" w:rsidTr="00CE462B"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222BC" w14:textId="77777777" w:rsidR="00F065C8" w:rsidRPr="003F119C" w:rsidRDefault="00891529" w:rsidP="004A3F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NAC177fwd</w:t>
            </w:r>
          </w:p>
        </w:tc>
        <w:tc>
          <w:tcPr>
            <w:tcW w:w="5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B83CE" w14:textId="77777777" w:rsidR="00F065C8" w:rsidRPr="003F119C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AAAAGCAGGCTTCACAATGGAGAACATAATTTCCATATGTGGATC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C32E8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Glyma.16G016400</w:t>
            </w:r>
          </w:p>
        </w:tc>
      </w:tr>
      <w:tr w:rsidR="00CE462B" w:rsidRPr="003F119C" w14:paraId="7286682A" w14:textId="77777777" w:rsidTr="00CE462B"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5FEB1" w14:textId="77777777" w:rsidR="00F065C8" w:rsidRPr="003F119C" w:rsidRDefault="00891529" w:rsidP="004A3F0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NAC177rvs</w:t>
            </w:r>
          </w:p>
        </w:tc>
        <w:tc>
          <w:tcPr>
            <w:tcW w:w="5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A41D" w14:textId="77777777" w:rsidR="00F065C8" w:rsidRPr="003F119C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AGAAAGCTGGGTCGGGTATGAACTCATCTTCGTCATCCGTAACT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CE83D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Glyma.16G016400</w:t>
            </w:r>
          </w:p>
        </w:tc>
      </w:tr>
      <w:tr w:rsidR="00CE462B" w:rsidRPr="003F119C" w14:paraId="1129E8BF" w14:textId="77777777" w:rsidTr="00CE462B"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04B3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attB</w:t>
            </w:r>
            <w:proofErr w:type="gramEnd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212B" w14:textId="77777777" w:rsidR="00F065C8" w:rsidRPr="003F119C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color w:val="000100"/>
                <w:sz w:val="20"/>
                <w:szCs w:val="20"/>
                <w:highlight w:val="white"/>
              </w:rPr>
              <w:t>GGGGACAAGTTTG TAC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AAAAA</w:t>
            </w:r>
            <w:r w:rsidRPr="00891529">
              <w:rPr>
                <w:rFonts w:ascii="Times New Roman" w:hAnsi="Times New Roman" w:cs="Times New Roman"/>
                <w:color w:val="000100"/>
                <w:sz w:val="20"/>
                <w:szCs w:val="20"/>
                <w:highlight w:val="white"/>
              </w:rPr>
              <w:t>GCAGGCT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35CE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462B" w:rsidRPr="003F119C" w14:paraId="712F9E8A" w14:textId="77777777" w:rsidTr="00CE462B"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90C0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attB</w:t>
            </w:r>
            <w:proofErr w:type="gramEnd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D36B" w14:textId="77777777" w:rsidR="00F065C8" w:rsidRPr="003F119C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color w:val="000100"/>
                <w:sz w:val="20"/>
                <w:szCs w:val="20"/>
                <w:highlight w:val="white"/>
              </w:rPr>
              <w:t>GGGGACCAC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TTGTA</w:t>
            </w:r>
            <w:r w:rsidRPr="00891529">
              <w:rPr>
                <w:rFonts w:ascii="Times New Roman" w:hAnsi="Times New Roman" w:cs="Times New Roman"/>
                <w:color w:val="000100"/>
                <w:sz w:val="20"/>
                <w:szCs w:val="20"/>
                <w:highlight w:val="white"/>
              </w:rPr>
              <w:t xml:space="preserve"> CAAGAAAGCTGGGT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7627" w14:textId="77777777" w:rsidR="00F065C8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AE21562" w14:textId="77777777" w:rsidR="007D0189" w:rsidRPr="003F119C" w:rsidRDefault="007D0189">
      <w:pPr>
        <w:rPr>
          <w:rFonts w:ascii="Times New Roman" w:hAnsi="Times New Roman" w:cs="Times New Roman"/>
          <w:sz w:val="20"/>
          <w:szCs w:val="20"/>
        </w:rPr>
      </w:pPr>
    </w:p>
    <w:p w14:paraId="5E5B372D" w14:textId="77777777" w:rsidR="001B6A17" w:rsidRDefault="001B6A1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5512D98" w14:textId="77777777" w:rsidR="00A840BA" w:rsidRDefault="00A840B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6C60ACBC" w14:textId="0D27A77D" w:rsidR="001B6A17" w:rsidRDefault="00891529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1529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CE462B" w:rsidRPr="003F119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891529">
        <w:rPr>
          <w:rFonts w:ascii="Times New Roman" w:hAnsi="Times New Roman" w:cs="Times New Roman"/>
          <w:b/>
          <w:sz w:val="20"/>
          <w:szCs w:val="20"/>
          <w:lang w:val="en-US"/>
        </w:rPr>
        <w:t>3. Recombinant plasmids.</w:t>
      </w:r>
    </w:p>
    <w:p w14:paraId="29178FB1" w14:textId="77777777" w:rsidR="00A840BA" w:rsidRDefault="00A840B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222" w:type="dxa"/>
        <w:tblInd w:w="-99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6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350"/>
        <w:gridCol w:w="7872"/>
      </w:tblGrid>
      <w:tr w:rsidR="00CE462B" w:rsidRPr="003F119C" w14:paraId="5C47508D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53CF9E02" w14:textId="77777777" w:rsidR="00F065C8" w:rsidRPr="003F119C" w:rsidRDefault="00891529" w:rsidP="003F119C">
            <w:pPr>
              <w:widowControl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lone </w:t>
            </w:r>
            <w:r w:rsidR="003F11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5EED9A5A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  <w:r w:rsidR="003F11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CE462B" w:rsidRPr="00E03749" w14:paraId="6A0D33F8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36EA139B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2589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4CFEE7BE" w14:textId="77777777" w:rsidR="00F065C8" w:rsidRPr="003F119C" w:rsidRDefault="00891529" w:rsidP="004A3F08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NAC065 ORF</w:t>
            </w:r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isolated from 48h-tunicamycin-stressed leaf cDNA and cloned into pDONR201.</w:t>
            </w:r>
          </w:p>
        </w:tc>
      </w:tr>
      <w:tr w:rsidR="00CE462B" w:rsidRPr="00E03749" w14:paraId="6691BE26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178FAA08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2770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7D7AAED3" w14:textId="77777777" w:rsidR="00F065C8" w:rsidRPr="003F119C" w:rsidRDefault="00891529" w:rsidP="004A3F08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mNAC065 was transferred from pUFV2589 to pDEST32 through LR </w:t>
            </w:r>
            <w:proofErr w:type="spellStart"/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se</w:t>
            </w:r>
            <w:proofErr w:type="spellEnd"/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mbination.</w:t>
            </w:r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resulting </w:t>
            </w:r>
            <w:proofErr w:type="gramStart"/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</w:t>
            </w:r>
            <w:r w:rsidR="0027732C"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NAC</w:t>
            </w:r>
            <w:proofErr w:type="gramEnd"/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5 was fused to the GAL4 binding domain (BD-NAC065)</w:t>
            </w:r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CE462B" w:rsidRPr="00E03749" w14:paraId="127F8E72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0038AE6C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2780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198806F4" w14:textId="77777777" w:rsidR="00F065C8" w:rsidRPr="003F119C" w:rsidRDefault="00891529" w:rsidP="004A3F08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NAC</w:t>
            </w:r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was transferred from UFV2589 to pDEST22 through recombination.</w:t>
            </w:r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resulting clone GmNAC065 was fused to the GAL4 activating domain (AD-NAC0065) </w:t>
            </w:r>
          </w:p>
        </w:tc>
      </w:tr>
      <w:tr w:rsidR="00CE462B" w:rsidRPr="00E03749" w14:paraId="32782363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4288580E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pUFV</w:t>
            </w:r>
            <w:proofErr w:type="gramEnd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2826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03A6D64E" w14:textId="77777777" w:rsidR="00F065C8" w:rsidRPr="003F119C" w:rsidRDefault="00891529" w:rsidP="004A3F08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NAC177</w:t>
            </w:r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F was isolated from a pool of cDNA from tunicamycin-, PEG- and salicylic acid-stressed leaves and cloned into pDONR201.</w:t>
            </w:r>
          </w:p>
        </w:tc>
      </w:tr>
      <w:tr w:rsidR="00CE462B" w:rsidRPr="00E03749" w14:paraId="10A2F8ED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45F25785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pUFV</w:t>
            </w:r>
            <w:proofErr w:type="gramEnd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2827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7D1458E3" w14:textId="77777777" w:rsidR="00F065C8" w:rsidRPr="003F119C" w:rsidRDefault="00891529" w:rsidP="004A3F08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NAC085 ORF was isolated from a pool of cDNA from tunicamycin-, PEG- and salicylic acid-stressed leaves and cloned into pDONR207.</w:t>
            </w:r>
          </w:p>
        </w:tc>
      </w:tr>
      <w:tr w:rsidR="00CE462B" w:rsidRPr="00E03749" w14:paraId="0D1182B2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57344455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pUFV</w:t>
            </w:r>
            <w:proofErr w:type="gramEnd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2828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0B2E5F7A" w14:textId="77777777" w:rsidR="00F065C8" w:rsidRPr="003F119C" w:rsidRDefault="00891529" w:rsidP="004A3F08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NAC177</w:t>
            </w:r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ransferred from pUFV2826 to pDEST32 by recombination</w:t>
            </w:r>
            <w:r w:rsidR="00CE462B"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D-NAC117)</w:t>
            </w:r>
          </w:p>
        </w:tc>
      </w:tr>
      <w:tr w:rsidR="00CE462B" w:rsidRPr="00E03749" w14:paraId="00386035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73CFA30E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2829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7FAF395B" w14:textId="77777777" w:rsidR="00F065C8" w:rsidRPr="003F119C" w:rsidRDefault="00891529" w:rsidP="00CE462B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NAC</w:t>
            </w:r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was transferred from pUFV2827</w:t>
            </w:r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E462B"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DEST32 through LR </w:t>
            </w:r>
            <w:proofErr w:type="spellStart"/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se</w:t>
            </w:r>
            <w:proofErr w:type="spellEnd"/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mbination reaction using the clone 2827</w:t>
            </w:r>
            <w:r w:rsidR="00CE462B"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D-NAC85)</w:t>
            </w: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CE462B" w:rsidRPr="00E03749" w14:paraId="0B53FAAA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0DCF8662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pUFV</w:t>
            </w:r>
            <w:proofErr w:type="gramEnd"/>
            <w:r w:rsidRPr="00891529">
              <w:rPr>
                <w:rFonts w:ascii="Times New Roman" w:hAnsi="Times New Roman" w:cs="Times New Roman"/>
                <w:sz w:val="20"/>
                <w:szCs w:val="20"/>
              </w:rPr>
              <w:t>2830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6D6308C2" w14:textId="77777777" w:rsidR="00F065C8" w:rsidRPr="003F119C" w:rsidRDefault="00CE462B" w:rsidP="00B47AD8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177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ransferred</w:t>
            </w:r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1D1F"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2826</w:t>
            </w:r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ARLEY103 through LR </w:t>
            </w:r>
            <w:proofErr w:type="spellStart"/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se</w:t>
            </w:r>
            <w:proofErr w:type="spellEnd"/>
            <w:r w:rsidR="00E03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ombination.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ulting clone expresses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177-GFP fusion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der the control of </w:t>
            </w:r>
            <w:r w:rsidR="00B47AD8"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S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CE462B" w:rsidRPr="00E03749" w14:paraId="6AD1976B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2FC3FEEF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3007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0D17F2FD" w14:textId="77777777" w:rsidR="00F065C8" w:rsidRPr="003F119C" w:rsidRDefault="00CE462B" w:rsidP="00331D1F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ransferred from pUFV3013 to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ARLEY103 through </w:t>
            </w:r>
            <w:r w:rsidR="00331D1F"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mbination</w:t>
            </w:r>
            <w:r w:rsidR="00331D1F"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The r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ulting clone expresses NAC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-GFP protein fusion</w:t>
            </w:r>
            <w:r w:rsidR="00331D1F"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nder the control of 35S promoter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CE462B" w:rsidRPr="00E03749" w14:paraId="1A6E43EE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05AAD6F7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3008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06057536" w14:textId="77777777" w:rsidR="00F065C8" w:rsidRPr="003F119C" w:rsidRDefault="00FD70F6" w:rsidP="00FD70F6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5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ransferred from pUFV2827 to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ALEY104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mbination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The r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ulting clone expresses YFP-NAC85 protein fusion</w:t>
            </w:r>
            <w:r w:rsidR="00B47AD8"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nder the control of the 35S promoter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CE462B" w:rsidRPr="00E03749" w14:paraId="761151F7" w14:textId="77777777" w:rsidTr="0027732C">
        <w:trPr>
          <w:trHeight w:val="690"/>
        </w:trPr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1330B47D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3009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4E88EDA2" w14:textId="77777777" w:rsidR="00F065C8" w:rsidRPr="003F119C" w:rsidRDefault="0027732C" w:rsidP="0027732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5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F was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fied from pUFV2827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ed into pDONR201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bination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CE462B" w:rsidRPr="00E03749" w14:paraId="1F13E57F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11826313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3010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521F8A92" w14:textId="77777777" w:rsidR="00F065C8" w:rsidRPr="003F119C" w:rsidRDefault="0027732C" w:rsidP="0027732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5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F was transferred from pUFV3009 to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EST22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mbination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nerating AD-NAC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fusion.</w:t>
            </w:r>
          </w:p>
        </w:tc>
      </w:tr>
      <w:tr w:rsidR="00CE462B" w:rsidRPr="00E03749" w14:paraId="0ADB5B51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59580689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3011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20FFA7F6" w14:textId="77777777" w:rsidR="00F065C8" w:rsidRPr="003F119C" w:rsidRDefault="0027732C" w:rsidP="0027732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177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F was amplified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pUFV2826 and 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ed into </w:t>
            </w:r>
            <w:proofErr w:type="spellStart"/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ONR</w:t>
            </w:r>
            <w:proofErr w:type="spellEnd"/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7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recombination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CE462B" w:rsidRPr="00E03749" w14:paraId="2F71BBFB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1C4AE8D4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3012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00D2BB8D" w14:textId="77777777" w:rsidR="00F065C8" w:rsidRPr="003F119C" w:rsidRDefault="0027732C" w:rsidP="0027732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177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F was transferred from pUFV2826 to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EST22 through recombination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nerating AD-NAC117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sion.</w:t>
            </w:r>
          </w:p>
        </w:tc>
      </w:tr>
      <w:tr w:rsidR="00CE462B" w:rsidRPr="00E03749" w14:paraId="02D7DD54" w14:textId="77777777" w:rsidTr="00CE462B"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39456906" w14:textId="77777777" w:rsidR="00F065C8" w:rsidRPr="003F119C" w:rsidRDefault="00891529" w:rsidP="006755A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V3013</w:t>
            </w:r>
          </w:p>
        </w:tc>
        <w:tc>
          <w:tcPr>
            <w:tcW w:w="787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0" w:type="dxa"/>
            </w:tcMar>
          </w:tcPr>
          <w:p w14:paraId="36DACC2E" w14:textId="77777777" w:rsidR="00F065C8" w:rsidRPr="003F119C" w:rsidRDefault="0027732C" w:rsidP="0027732C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F was amplified from pUFV2589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cloned 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o </w:t>
            </w:r>
            <w:proofErr w:type="spellStart"/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ONR</w:t>
            </w:r>
            <w:proofErr w:type="spellEnd"/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7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</w:t>
            </w:r>
            <w:r w:rsidR="002C5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1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bination</w:t>
            </w:r>
            <w:r w:rsidR="00891529" w:rsidRPr="00891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2E52801C" w14:textId="77777777" w:rsidR="003F119C" w:rsidRDefault="003F119C" w:rsidP="003F119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3F119C">
        <w:rPr>
          <w:rFonts w:ascii="Times New Roman" w:hAnsi="Times New Roman" w:cs="Times New Roman"/>
          <w:sz w:val="20"/>
          <w:szCs w:val="20"/>
          <w:lang w:val="en-US"/>
        </w:rPr>
        <w:t xml:space="preserve">All recombinant plasmids were obtained through the GATEWAY </w:t>
      </w:r>
      <w:r w:rsidRPr="0033127B">
        <w:rPr>
          <w:rFonts w:ascii="Times New Roman" w:hAnsi="Times New Roman" w:cs="Times New Roman"/>
          <w:sz w:val="20"/>
          <w:szCs w:val="20"/>
          <w:lang w:val="en-US"/>
        </w:rPr>
        <w:t>system.</w:t>
      </w:r>
    </w:p>
    <w:p w14:paraId="2E098C8A" w14:textId="77777777" w:rsidR="00F065C8" w:rsidRPr="003F119C" w:rsidRDefault="00F065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6156DC" w14:textId="77777777" w:rsidR="00F065C8" w:rsidRPr="003F119C" w:rsidRDefault="00F065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4E0FC4" w14:textId="77777777" w:rsidR="00F065C8" w:rsidRPr="003F119C" w:rsidRDefault="00F065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7B7A5C" w14:textId="77777777" w:rsidR="00A840BA" w:rsidRDefault="00A840BA" w:rsidP="00F065C8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11BF7D84" w14:textId="2C52405A" w:rsidR="00F065C8" w:rsidRDefault="00891529" w:rsidP="00F065C8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1529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e</w:t>
      </w:r>
      <w:r w:rsidR="00CE462B" w:rsidRPr="003F119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891529">
        <w:rPr>
          <w:rFonts w:ascii="Times New Roman" w:hAnsi="Times New Roman" w:cs="Times New Roman"/>
          <w:b/>
          <w:sz w:val="20"/>
          <w:szCs w:val="20"/>
          <w:lang w:val="en-US"/>
        </w:rPr>
        <w:t>4.</w:t>
      </w:r>
      <w:r w:rsidR="00E315EE" w:rsidRPr="003F119C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Pr="008915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rimers </w:t>
      </w:r>
      <w:r w:rsidR="00E315EE" w:rsidRPr="003F119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or </w:t>
      </w:r>
      <w:proofErr w:type="spellStart"/>
      <w:r w:rsidR="003F119C" w:rsidRPr="003F119C">
        <w:rPr>
          <w:rFonts w:ascii="Times New Roman" w:hAnsi="Times New Roman" w:cs="Times New Roman"/>
          <w:b/>
          <w:sz w:val="20"/>
          <w:szCs w:val="20"/>
          <w:lang w:val="en-US"/>
        </w:rPr>
        <w:t>qRT</w:t>
      </w:r>
      <w:proofErr w:type="spellEnd"/>
      <w:r w:rsidR="003F119C" w:rsidRPr="003F119C">
        <w:rPr>
          <w:rFonts w:ascii="Times New Roman" w:hAnsi="Times New Roman" w:cs="Times New Roman"/>
          <w:b/>
          <w:sz w:val="20"/>
          <w:szCs w:val="20"/>
          <w:lang w:val="en-US"/>
        </w:rPr>
        <w:t>-PCR</w:t>
      </w:r>
      <w:r w:rsidRPr="0089152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07F041FC" w14:textId="77777777" w:rsidR="00A840BA" w:rsidRPr="003F119C" w:rsidRDefault="00A840BA" w:rsidP="00F065C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910" w:type="dxa"/>
        <w:tblInd w:w="-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3870"/>
        <w:gridCol w:w="2880"/>
      </w:tblGrid>
      <w:tr w:rsidR="003F119C" w:rsidRPr="003F119C" w14:paraId="36BDC088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E3FA" w14:textId="77777777" w:rsidR="00435D70" w:rsidRPr="003F119C" w:rsidRDefault="003F119C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E268" w14:textId="77777777" w:rsidR="00435D70" w:rsidRPr="003F119C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91529">
              <w:rPr>
                <w:rFonts w:ascii="Times New Roman" w:hAnsi="Times New Roman" w:cs="Times New Roman"/>
                <w:b/>
                <w:sz w:val="20"/>
                <w:szCs w:val="20"/>
              </w:rPr>
              <w:t>Seq</w:t>
            </w:r>
            <w:r w:rsidR="003F119C">
              <w:rPr>
                <w:rFonts w:ascii="Times New Roman" w:hAnsi="Times New Roman" w:cs="Times New Roman"/>
                <w:b/>
                <w:sz w:val="20"/>
                <w:szCs w:val="20"/>
              </w:rPr>
              <w:t>uence</w:t>
            </w:r>
            <w:proofErr w:type="spellEnd"/>
            <w:r w:rsidRPr="008915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 - 3’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6A1E6" w14:textId="77777777" w:rsidR="00435D70" w:rsidRPr="003F119C" w:rsidRDefault="003F119C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entity</w:t>
            </w:r>
            <w:proofErr w:type="spellEnd"/>
          </w:p>
        </w:tc>
      </w:tr>
      <w:tr w:rsidR="003F119C" w:rsidRPr="003F119C" w14:paraId="5C38CEE4" w14:textId="77777777" w:rsidTr="003F119C">
        <w:trPr>
          <w:trHeight w:val="191"/>
        </w:trPr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024A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CNXfwd</w:t>
            </w:r>
            <w:proofErr w:type="spellEnd"/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A567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TGATGGGGAGGAGAAGAAAAAGG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3610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color w:val="00000A"/>
                <w:sz w:val="16"/>
                <w:szCs w:val="16"/>
              </w:rPr>
              <w:t>Glyma.05G199200</w:t>
            </w:r>
          </w:p>
        </w:tc>
      </w:tr>
      <w:tr w:rsidR="003F119C" w:rsidRPr="003F119C" w14:paraId="6289B958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DAD2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CNXr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8638A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CGGTGTAGACATGGGAAAG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4FEC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color w:val="00000A"/>
                <w:sz w:val="16"/>
                <w:szCs w:val="16"/>
              </w:rPr>
              <w:t>Glyma.05G199200</w:t>
            </w:r>
          </w:p>
        </w:tc>
      </w:tr>
      <w:tr w:rsidR="003F119C" w:rsidRPr="003F119C" w14:paraId="62CA8859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5B8B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PDIfwd</w:t>
            </w:r>
            <w:proofErr w:type="spellEnd"/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CBB4F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TTGGTTGAAGGCGGTACAAGGATG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C167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color w:val="00000A"/>
                <w:sz w:val="16"/>
                <w:szCs w:val="16"/>
              </w:rPr>
              <w:t>Glyma.10G217600</w:t>
            </w:r>
          </w:p>
        </w:tc>
      </w:tr>
      <w:tr w:rsidR="003F119C" w:rsidRPr="003F119C" w14:paraId="17D5217A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DA8CF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PDIrv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C4F2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ACTCCAGCAGAACTATCTTCCCA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D5726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color w:val="00000A"/>
                <w:sz w:val="16"/>
                <w:szCs w:val="16"/>
              </w:rPr>
              <w:t>Glyma.10G217600</w:t>
            </w:r>
          </w:p>
        </w:tc>
      </w:tr>
      <w:tr w:rsidR="003F119C" w:rsidRPr="003F119C" w14:paraId="2DAB31F2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20289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PR-4fwd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82AF8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TGCGGGTGACAAATACAGG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546D6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color w:val="00000A"/>
                <w:sz w:val="16"/>
                <w:szCs w:val="16"/>
              </w:rPr>
              <w:t>Glyma.19G245400</w:t>
            </w:r>
          </w:p>
        </w:tc>
      </w:tr>
      <w:tr w:rsidR="003F119C" w:rsidRPr="003F119C" w14:paraId="1D065A25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DF37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PR-4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rv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B13B4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TGCTGCACTGATCTACGATTCT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FA840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color w:val="00000A"/>
                <w:sz w:val="16"/>
                <w:szCs w:val="16"/>
              </w:rPr>
              <w:t>Glyma.19G245400</w:t>
            </w:r>
          </w:p>
        </w:tc>
      </w:tr>
      <w:tr w:rsidR="003F119C" w:rsidRPr="003F119C" w14:paraId="1239F815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D0E71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77fwd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FC617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AAATCCGGCAAGAGCAGAA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2D50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16G016400</w:t>
            </w:r>
          </w:p>
        </w:tc>
      </w:tr>
      <w:tr w:rsidR="003F119C" w:rsidRPr="003F119C" w14:paraId="39689976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02F0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77r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8BB3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CCACTGCCCGAAGATTTC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C3C0D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16G016400</w:t>
            </w:r>
          </w:p>
        </w:tc>
      </w:tr>
      <w:tr w:rsidR="003F119C" w:rsidRPr="003F119C" w14:paraId="3DA7C4A2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1C6E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54fwd</w:t>
            </w:r>
          </w:p>
        </w:tc>
        <w:tc>
          <w:tcPr>
            <w:tcW w:w="387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9C9F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TAGCTCAGGCTCCAACATC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C78EC" w14:textId="77777777" w:rsidR="001B6A17" w:rsidRPr="00A840BA" w:rsidRDefault="00891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02G284300</w:t>
            </w:r>
          </w:p>
        </w:tc>
      </w:tr>
      <w:tr w:rsidR="003F119C" w:rsidRPr="003F119C" w14:paraId="36FE16FD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5EF4" w14:textId="77777777" w:rsidR="00435D70" w:rsidRPr="00A840BA" w:rsidRDefault="00891529" w:rsidP="007E094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54rv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AA40" w14:textId="77777777" w:rsidR="001B6A17" w:rsidRPr="00A840BA" w:rsidRDefault="00891529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CCACAGACGTGAGATCATC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263DE" w14:textId="77777777" w:rsidR="00435D70" w:rsidRPr="00A840BA" w:rsidRDefault="00891529" w:rsidP="00435D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02G284300</w:t>
            </w:r>
          </w:p>
        </w:tc>
      </w:tr>
      <w:tr w:rsidR="003F119C" w:rsidRPr="003F119C" w14:paraId="6B19F820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4AB7F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57fwd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FAD5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CATTCAGATGCTTCTTCGT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A9319" w14:textId="77777777" w:rsidR="00435D70" w:rsidRPr="00A840BA" w:rsidRDefault="00891529" w:rsidP="00435D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04G014900</w:t>
            </w:r>
          </w:p>
        </w:tc>
      </w:tr>
      <w:tr w:rsidR="003F119C" w:rsidRPr="003F119C" w14:paraId="453B87C7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0DFDB" w14:textId="77777777" w:rsidR="00435D70" w:rsidRPr="00A840BA" w:rsidRDefault="00891529" w:rsidP="007E094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57rv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B4B1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AGATGAGGGTGAG AGAGG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C5DC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04G014900</w:t>
            </w:r>
          </w:p>
        </w:tc>
      </w:tr>
      <w:tr w:rsidR="003F119C" w:rsidRPr="003F119C" w14:paraId="56CBFD2E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4A4A1" w14:textId="77777777" w:rsidR="00435D70" w:rsidRPr="00A840BA" w:rsidRDefault="00891529" w:rsidP="007E094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63fwd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C64F7" w14:textId="77777777" w:rsidR="00435D70" w:rsidRPr="00A840BA" w:rsidRDefault="00891529" w:rsidP="0027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GTCAAAGTGTGCATGTTGAG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A4592" w14:textId="77777777" w:rsidR="00435D70" w:rsidRPr="00A840BA" w:rsidRDefault="00891529" w:rsidP="00435D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06G288500</w:t>
            </w:r>
          </w:p>
        </w:tc>
      </w:tr>
      <w:tr w:rsidR="003F119C" w:rsidRPr="003F119C" w14:paraId="0D132965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CB363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63rv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C976" w14:textId="77777777" w:rsidR="00435D70" w:rsidRPr="00A840BA" w:rsidRDefault="00891529" w:rsidP="0027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TTGAGCATTTTGCCCTCCTT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8E4E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06G288500</w:t>
            </w:r>
          </w:p>
        </w:tc>
      </w:tr>
      <w:tr w:rsidR="003F119C" w:rsidRPr="003F119C" w14:paraId="024B28D4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C01D" w14:textId="77777777" w:rsidR="00435D70" w:rsidRPr="00A840BA" w:rsidRDefault="00891529" w:rsidP="007E094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65fwd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E9C3" w14:textId="77777777" w:rsidR="00435D70" w:rsidRPr="00A840BA" w:rsidRDefault="00891529" w:rsidP="002776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C CTG CTA AGC CAG TTT C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8D6B" w14:textId="77777777" w:rsidR="00435D70" w:rsidRPr="00A840BA" w:rsidRDefault="00891529" w:rsidP="00435D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07G192900</w:t>
            </w:r>
          </w:p>
        </w:tc>
      </w:tr>
      <w:tr w:rsidR="003F119C" w:rsidRPr="003F119C" w14:paraId="24F1DA28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F029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65rv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0FA4" w14:textId="77777777" w:rsidR="00435D70" w:rsidRPr="00A840BA" w:rsidRDefault="00891529" w:rsidP="0027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 xml:space="preserve">ATG AAA TTG </w:t>
            </w:r>
            <w:proofErr w:type="spell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TTG</w:t>
            </w:r>
            <w:proofErr w:type="spell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 xml:space="preserve"> CCT CGG C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E0A5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07G192900</w:t>
            </w:r>
          </w:p>
        </w:tc>
      </w:tr>
      <w:tr w:rsidR="003F119C" w:rsidRPr="003F119C" w14:paraId="6514F4BA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FD8E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69fwd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264C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CTGGATGCCAACGAGAAT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0193B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10G197600</w:t>
            </w:r>
          </w:p>
        </w:tc>
      </w:tr>
      <w:tr w:rsidR="003F119C" w:rsidRPr="003F119C" w14:paraId="0EAC0092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6CFE" w14:textId="77777777" w:rsidR="00435D70" w:rsidRPr="00A840BA" w:rsidRDefault="00891529" w:rsidP="003F11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69r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B3BEA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TATCCCCATTCCCATTGC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72BA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10G197600</w:t>
            </w:r>
          </w:p>
        </w:tc>
      </w:tr>
      <w:tr w:rsidR="003F119C" w:rsidRPr="003F119C" w14:paraId="4C9543D6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A0F3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74fwd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18829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GGAGAGGACCGAATGGATT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1465E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12G186900</w:t>
            </w:r>
          </w:p>
        </w:tc>
      </w:tr>
      <w:tr w:rsidR="003F119C" w:rsidRPr="003F119C" w14:paraId="2BF1398C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851B8" w14:textId="77777777" w:rsidR="00435D70" w:rsidRPr="00A840BA" w:rsidRDefault="00891529" w:rsidP="003F11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74rv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3C5AC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CTTGAGGCGACAAATGACCA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62C6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12G186900</w:t>
            </w:r>
          </w:p>
        </w:tc>
      </w:tr>
      <w:tr w:rsidR="003F119C" w:rsidRPr="003F119C" w14:paraId="3F38E877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6DC0" w14:textId="77777777" w:rsidR="00435D70" w:rsidRPr="00A840BA" w:rsidRDefault="00891529" w:rsidP="00ED306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83fwd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439F1" w14:textId="77777777" w:rsidR="00435D70" w:rsidRPr="00A840BA" w:rsidRDefault="00891529" w:rsidP="0027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AGC AGA GAG CTC TTC CTC C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F8832" w14:textId="77777777" w:rsidR="00435D70" w:rsidRPr="00A840BA" w:rsidRDefault="00891529" w:rsidP="00435D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19G195800</w:t>
            </w:r>
          </w:p>
        </w:tc>
      </w:tr>
      <w:tr w:rsidR="003F119C" w:rsidRPr="003F119C" w14:paraId="2A1C11FA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F247" w14:textId="77777777" w:rsidR="00435D70" w:rsidRPr="00A840BA" w:rsidRDefault="00891529" w:rsidP="003F11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183rv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D477D" w14:textId="77777777" w:rsidR="00435D70" w:rsidRPr="00A840BA" w:rsidRDefault="00891529" w:rsidP="00277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CCA AGA ACA TAT CCA CTT TCT C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C5B02" w14:textId="77777777" w:rsidR="00435D70" w:rsidRPr="00A840BA" w:rsidRDefault="00891529" w:rsidP="00435D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19G195800</w:t>
            </w:r>
          </w:p>
        </w:tc>
      </w:tr>
      <w:tr w:rsidR="003F119C" w:rsidRPr="003F119C" w14:paraId="2119C4CE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6AC8" w14:textId="77777777" w:rsidR="00435D70" w:rsidRPr="00A840BA" w:rsidRDefault="00891529" w:rsidP="003F11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65fwd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2EA8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TGGGATTTGCCAGGTGATTT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BF1F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08G360200</w:t>
            </w:r>
          </w:p>
        </w:tc>
      </w:tr>
      <w:tr w:rsidR="003F119C" w:rsidRPr="003F119C" w14:paraId="310B2A64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FE3AE" w14:textId="77777777" w:rsidR="00435D70" w:rsidRPr="00A840BA" w:rsidRDefault="00891529" w:rsidP="003F11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65rv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E8A0A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AGCGATTTCCGTTGGGAT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76FA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08G360200</w:t>
            </w:r>
          </w:p>
        </w:tc>
      </w:tr>
      <w:tr w:rsidR="003F119C" w:rsidRPr="003F119C" w14:paraId="320B71A4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0271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85fwd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60CD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CAGCAGCAGGACGAGAAATT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65158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12G149100</w:t>
            </w:r>
          </w:p>
        </w:tc>
      </w:tr>
      <w:tr w:rsidR="003F119C" w:rsidRPr="003F119C" w14:paraId="78838A3B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5DCB" w14:textId="77777777" w:rsidR="00435D70" w:rsidRPr="00A840BA" w:rsidRDefault="00891529" w:rsidP="003F11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qRTNAC</w:t>
            </w:r>
            <w:proofErr w:type="gramEnd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85rv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1DF3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TCAAGATCCGTCGGGTTGA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A7A8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lyma.12G149100</w:t>
            </w:r>
          </w:p>
        </w:tc>
      </w:tr>
      <w:tr w:rsidR="003F119C" w:rsidRPr="003F119C" w14:paraId="1FDD30FE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EE19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SMPfwd</w:t>
            </w:r>
            <w:proofErr w:type="spellEnd"/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D1ECE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CCGAACTGAGGAAAAGACGAAC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A9FD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color w:val="00000A"/>
                <w:sz w:val="16"/>
                <w:szCs w:val="16"/>
              </w:rPr>
              <w:t>Glyma.20G147500</w:t>
            </w:r>
          </w:p>
        </w:tc>
      </w:tr>
      <w:tr w:rsidR="003F119C" w:rsidRPr="003F119C" w14:paraId="70645E09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D5133" w14:textId="77777777" w:rsidR="00435D70" w:rsidRPr="00A840BA" w:rsidRDefault="00891529" w:rsidP="003F11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SMPrv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CB99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CTTGGGCTGTTTGTTGGTCTTC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7DA8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color w:val="00000A"/>
                <w:sz w:val="16"/>
                <w:szCs w:val="16"/>
              </w:rPr>
              <w:t>Glyma.20G147500</w:t>
            </w:r>
          </w:p>
        </w:tc>
      </w:tr>
      <w:tr w:rsidR="003F119C" w:rsidRPr="003F119C" w14:paraId="752E22EF" w14:textId="77777777" w:rsidTr="003F119C"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86E76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UNK-2fwd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293FD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GCCTCTGGATACCTGCTCAA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12B3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color w:val="00000A"/>
                <w:sz w:val="16"/>
                <w:szCs w:val="16"/>
              </w:rPr>
              <w:t>Glyma.06G041800</w:t>
            </w:r>
          </w:p>
        </w:tc>
      </w:tr>
      <w:tr w:rsidR="003F119C" w:rsidRPr="003F119C" w14:paraId="1AC2A3CA" w14:textId="77777777" w:rsidTr="003F119C">
        <w:trPr>
          <w:trHeight w:val="524"/>
        </w:trPr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16BA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UNK-2rv</w:t>
            </w:r>
            <w:r w:rsidR="003F119C" w:rsidRPr="00A840B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8044" w14:textId="77777777" w:rsidR="00435D70" w:rsidRPr="00A840BA" w:rsidRDefault="00891529" w:rsidP="006755A0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sz w:val="16"/>
                <w:szCs w:val="16"/>
              </w:rPr>
              <w:t>ACCTCCTCCTCAAACTCCTCT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067FF" w14:textId="77777777" w:rsidR="00435D70" w:rsidRPr="00A840BA" w:rsidRDefault="00891529" w:rsidP="006755A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40BA">
              <w:rPr>
                <w:rFonts w:ascii="Times New Roman" w:hAnsi="Times New Roman" w:cs="Times New Roman"/>
                <w:color w:val="00000A"/>
                <w:sz w:val="16"/>
                <w:szCs w:val="16"/>
              </w:rPr>
              <w:t>Glyma.06G041800</w:t>
            </w:r>
          </w:p>
        </w:tc>
      </w:tr>
    </w:tbl>
    <w:p w14:paraId="4AB28B24" w14:textId="2A8E23DC" w:rsidR="00CE509D" w:rsidRPr="003F119C" w:rsidRDefault="003F119C" w:rsidP="00CE509D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F119C">
        <w:rPr>
          <w:rFonts w:ascii="Times New Roman" w:hAnsi="Times New Roman" w:cs="Times New Roman"/>
          <w:sz w:val="20"/>
          <w:szCs w:val="20"/>
          <w:lang w:val="en-US"/>
        </w:rPr>
        <w:t xml:space="preserve">* The primers were designed by </w:t>
      </w:r>
      <w:proofErr w:type="spellStart"/>
      <w:r w:rsidRPr="003F119C">
        <w:rPr>
          <w:rFonts w:ascii="Times New Roman" w:hAnsi="Times New Roman" w:cs="Times New Roman"/>
          <w:sz w:val="20"/>
          <w:szCs w:val="20"/>
          <w:lang w:val="en-US"/>
        </w:rPr>
        <w:t>PrimerExpress</w:t>
      </w:r>
      <w:proofErr w:type="spellEnd"/>
      <w:r w:rsidRPr="003F119C">
        <w:rPr>
          <w:rFonts w:ascii="Times New Roman" w:hAnsi="Times New Roman" w:cs="Times New Roman"/>
          <w:sz w:val="20"/>
          <w:szCs w:val="20"/>
          <w:lang w:val="en-US"/>
        </w:rPr>
        <w:t xml:space="preserve"> 3.0 software to</w:t>
      </w:r>
      <w:r w:rsidR="00A840BA">
        <w:rPr>
          <w:rFonts w:ascii="Times New Roman" w:hAnsi="Times New Roman" w:cs="Times New Roman"/>
          <w:sz w:val="20"/>
          <w:szCs w:val="20"/>
          <w:lang w:val="en-US"/>
        </w:rPr>
        <w:t xml:space="preserve"> minimize performance-penalties</w:t>
      </w:r>
      <w:bookmarkStart w:id="0" w:name="_GoBack"/>
      <w:bookmarkEnd w:id="0"/>
    </w:p>
    <w:sectPr w:rsidR="00CE509D" w:rsidRPr="003F119C" w:rsidSect="00136B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5C8"/>
    <w:rsid w:val="000826D9"/>
    <w:rsid w:val="0010298C"/>
    <w:rsid w:val="00136B05"/>
    <w:rsid w:val="001B6A17"/>
    <w:rsid w:val="0027732C"/>
    <w:rsid w:val="0027760C"/>
    <w:rsid w:val="002C5B19"/>
    <w:rsid w:val="00331D1F"/>
    <w:rsid w:val="003445D4"/>
    <w:rsid w:val="00377BE2"/>
    <w:rsid w:val="003B0B4B"/>
    <w:rsid w:val="003F119C"/>
    <w:rsid w:val="00435D70"/>
    <w:rsid w:val="004A3F08"/>
    <w:rsid w:val="0056637C"/>
    <w:rsid w:val="005B3054"/>
    <w:rsid w:val="005C65CA"/>
    <w:rsid w:val="005E2681"/>
    <w:rsid w:val="00627D8D"/>
    <w:rsid w:val="00674FB2"/>
    <w:rsid w:val="006A2F4E"/>
    <w:rsid w:val="007779EC"/>
    <w:rsid w:val="007D0189"/>
    <w:rsid w:val="007E0944"/>
    <w:rsid w:val="00851AF1"/>
    <w:rsid w:val="00891529"/>
    <w:rsid w:val="009056B1"/>
    <w:rsid w:val="00941CAC"/>
    <w:rsid w:val="00A02FEA"/>
    <w:rsid w:val="00A345A1"/>
    <w:rsid w:val="00A53628"/>
    <w:rsid w:val="00A840BA"/>
    <w:rsid w:val="00B11A85"/>
    <w:rsid w:val="00B2349B"/>
    <w:rsid w:val="00B47AD8"/>
    <w:rsid w:val="00B75026"/>
    <w:rsid w:val="00C54F52"/>
    <w:rsid w:val="00C615CD"/>
    <w:rsid w:val="00CE462B"/>
    <w:rsid w:val="00CE509D"/>
    <w:rsid w:val="00CF3580"/>
    <w:rsid w:val="00D16FCF"/>
    <w:rsid w:val="00DA34F8"/>
    <w:rsid w:val="00E03749"/>
    <w:rsid w:val="00E315EE"/>
    <w:rsid w:val="00ED3062"/>
    <w:rsid w:val="00F065C8"/>
    <w:rsid w:val="00FD70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F70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065C8"/>
    <w:pPr>
      <w:spacing w:after="0"/>
    </w:pPr>
    <w:rPr>
      <w:rFonts w:ascii="Arial" w:eastAsia="Arial" w:hAnsi="Arial" w:cs="Arial"/>
      <w:color w:val="00000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F0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F08"/>
    <w:rPr>
      <w:rFonts w:ascii="Times New Roman" w:eastAsia="Arial" w:hAnsi="Times New Roman" w:cs="Times New Roman"/>
      <w:color w:val="000000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0</Words>
  <Characters>3765</Characters>
  <Application>Microsoft Macintosh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Paes</dc:creator>
  <cp:lastModifiedBy>Elizabeth Fontes</cp:lastModifiedBy>
  <cp:revision>4</cp:revision>
  <dcterms:created xsi:type="dcterms:W3CDTF">2018-05-23T12:41:00Z</dcterms:created>
  <dcterms:modified xsi:type="dcterms:W3CDTF">2018-06-28T21:29:00Z</dcterms:modified>
</cp:coreProperties>
</file>